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14DE0" w14:textId="1D366FB7" w:rsidR="002207D3" w:rsidRDefault="002207D3">
      <w:pPr>
        <w:ind w:left="600"/>
      </w:pPr>
    </w:p>
    <w:tbl>
      <w:tblPr>
        <w:tblStyle w:val="TableGrid"/>
        <w:tblW w:w="9986" w:type="dxa"/>
        <w:tblInd w:w="564" w:type="dxa"/>
        <w:tblCellMar>
          <w:top w:w="21" w:type="dxa"/>
          <w:left w:w="38" w:type="dxa"/>
          <w:bottom w:w="0" w:type="dxa"/>
          <w:right w:w="21" w:type="dxa"/>
        </w:tblCellMar>
        <w:tblLook w:val="04A0" w:firstRow="1" w:lastRow="0" w:firstColumn="1" w:lastColumn="0" w:noHBand="0" w:noVBand="1"/>
      </w:tblPr>
      <w:tblGrid>
        <w:gridCol w:w="995"/>
        <w:gridCol w:w="1113"/>
        <w:gridCol w:w="1113"/>
        <w:gridCol w:w="1114"/>
        <w:gridCol w:w="1114"/>
        <w:gridCol w:w="1114"/>
        <w:gridCol w:w="1114"/>
        <w:gridCol w:w="1114"/>
        <w:gridCol w:w="1195"/>
      </w:tblGrid>
      <w:tr w:rsidR="002207D3" w14:paraId="6C4A8A85" w14:textId="77777777">
        <w:trPr>
          <w:trHeight w:val="278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358A0E" w14:textId="77777777" w:rsidR="002207D3" w:rsidRDefault="002207D3">
            <w:pPr>
              <w:spacing w:after="160"/>
              <w:ind w:left="0" w:firstLine="0"/>
            </w:pP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FE0258" w14:textId="77777777" w:rsidR="002207D3" w:rsidRDefault="00E97AB9">
            <w:pPr>
              <w:spacing w:after="0"/>
              <w:ind w:left="3" w:firstLine="0"/>
            </w:pPr>
            <w:r>
              <w:t>[,1]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ACB9D7" w14:textId="77777777" w:rsidR="002207D3" w:rsidRDefault="00E97AB9">
            <w:pPr>
              <w:spacing w:after="0"/>
              <w:ind w:left="0" w:firstLine="0"/>
            </w:pPr>
            <w:r>
              <w:t>[,2]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625F12" w14:textId="77777777" w:rsidR="002207D3" w:rsidRDefault="00E97AB9">
            <w:pPr>
              <w:spacing w:after="0"/>
              <w:ind w:left="3" w:firstLine="0"/>
            </w:pPr>
            <w:r>
              <w:t>[,3]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E61A05" w14:textId="77777777" w:rsidR="002207D3" w:rsidRDefault="00E97AB9">
            <w:pPr>
              <w:spacing w:after="0"/>
              <w:ind w:left="0" w:firstLine="0"/>
            </w:pPr>
            <w:r>
              <w:t>[,4]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80FB8C" w14:textId="77777777" w:rsidR="002207D3" w:rsidRDefault="00E97AB9">
            <w:pPr>
              <w:spacing w:after="0"/>
              <w:ind w:left="2" w:firstLine="0"/>
            </w:pPr>
            <w:r>
              <w:t>[,5]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3EF983" w14:textId="77777777" w:rsidR="002207D3" w:rsidRDefault="00E97AB9">
            <w:pPr>
              <w:spacing w:after="0"/>
              <w:ind w:left="3" w:firstLine="0"/>
            </w:pPr>
            <w:r>
              <w:t>[,6]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F6CD49" w14:textId="77777777" w:rsidR="002207D3" w:rsidRDefault="00E97AB9">
            <w:pPr>
              <w:spacing w:after="0"/>
              <w:ind w:left="0" w:firstLine="0"/>
            </w:pPr>
            <w:r>
              <w:t>[,7]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2E5A49" w14:textId="77777777" w:rsidR="002207D3" w:rsidRDefault="00E97AB9">
            <w:pPr>
              <w:spacing w:after="0"/>
              <w:ind w:left="3" w:firstLine="0"/>
            </w:pPr>
            <w:r>
              <w:t>[,8]</w:t>
            </w:r>
          </w:p>
        </w:tc>
      </w:tr>
      <w:tr w:rsidR="002207D3" w14:paraId="3903ABF3" w14:textId="77777777">
        <w:trPr>
          <w:trHeight w:val="278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B0EEA8" w14:textId="77777777" w:rsidR="002207D3" w:rsidRDefault="00E97AB9">
            <w:pPr>
              <w:spacing w:after="0"/>
              <w:ind w:left="3" w:firstLine="0"/>
            </w:pPr>
            <w:proofErr w:type="spellStart"/>
            <w:r>
              <w:t>Alec_H</w:t>
            </w:r>
            <w:proofErr w:type="spellEnd"/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C04A84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17457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F79F97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49010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B25B71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23078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6AD3FF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8279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539E39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1825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E9E093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325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594883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0215 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3F8CA6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0025 </w:t>
            </w:r>
          </w:p>
        </w:tc>
      </w:tr>
      <w:tr w:rsidR="002207D3" w14:paraId="1D527BFE" w14:textId="77777777">
        <w:trPr>
          <w:trHeight w:val="278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E855A1" w14:textId="77777777" w:rsidR="002207D3" w:rsidRDefault="00E97AB9">
            <w:pPr>
              <w:spacing w:after="0"/>
              <w:ind w:left="3" w:firstLine="0"/>
            </w:pPr>
            <w:proofErr w:type="spellStart"/>
            <w:r>
              <w:t>Alec_L</w:t>
            </w:r>
            <w:proofErr w:type="spellEnd"/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29DED9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76947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57111C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16547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3836AF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4905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96DDC6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1329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C6B4B2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227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0EDA3E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04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D7649A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0035 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3B26F5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</w:tr>
      <w:tr w:rsidR="002207D3" w14:paraId="6C205073" w14:textId="77777777">
        <w:trPr>
          <w:trHeight w:val="278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6B83D6" w14:textId="77777777" w:rsidR="002207D3" w:rsidRDefault="00E97AB9">
            <w:pPr>
              <w:spacing w:after="0"/>
              <w:ind w:left="3" w:firstLine="0"/>
            </w:pPr>
            <w:r>
              <w:t>Brig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AD63F0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505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DFB4B3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5989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23F30B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22015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2FD9CB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51669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C310B2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16011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644F3C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3646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409114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1600 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0A95C3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0035 </w:t>
            </w:r>
          </w:p>
        </w:tc>
      </w:tr>
      <w:tr w:rsidR="002207D3" w14:paraId="6174DBD5" w14:textId="77777777">
        <w:trPr>
          <w:trHeight w:val="278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BB3A4C" w14:textId="77777777" w:rsidR="002207D3" w:rsidRDefault="00E97AB9">
            <w:pPr>
              <w:spacing w:after="0"/>
              <w:ind w:left="3" w:firstLine="0"/>
            </w:pPr>
            <w:proofErr w:type="spellStart"/>
            <w:r>
              <w:t>Ceri</w:t>
            </w:r>
            <w:proofErr w:type="spellEnd"/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B84C73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024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59C59F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362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FF498A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223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B518BD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10216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82C9D3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40104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858236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32079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E1344B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148700 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A029E9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1140 </w:t>
            </w:r>
          </w:p>
        </w:tc>
      </w:tr>
      <w:tr w:rsidR="002207D3" w14:paraId="62A2F34C" w14:textId="77777777">
        <w:trPr>
          <w:trHeight w:val="278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2274E3" w14:textId="77777777" w:rsidR="002207D3" w:rsidRDefault="00E97AB9">
            <w:pPr>
              <w:spacing w:after="0"/>
              <w:ind w:left="3" w:firstLine="0"/>
            </w:pPr>
            <w:r>
              <w:t>Chem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EB01A1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AA5D2B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C5391A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2C654D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37000F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004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0A050E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152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70E079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41410 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605B7F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957025 </w:t>
            </w:r>
          </w:p>
        </w:tc>
      </w:tr>
      <w:tr w:rsidR="002207D3" w14:paraId="094FAEDE" w14:textId="77777777">
        <w:trPr>
          <w:trHeight w:val="278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5C947C" w14:textId="77777777" w:rsidR="002207D3" w:rsidRDefault="00E97AB9">
            <w:pPr>
              <w:spacing w:after="0"/>
              <w:ind w:left="3" w:firstLine="0"/>
            </w:pPr>
            <w:proofErr w:type="spellStart"/>
            <w:r>
              <w:t>Criz</w:t>
            </w:r>
            <w:proofErr w:type="spellEnd"/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B925C7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EAF6C5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09B53E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00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7ABE8C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011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ECF574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4265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910887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33287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011562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620475 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9E487D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3895 </w:t>
            </w:r>
          </w:p>
        </w:tc>
      </w:tr>
      <w:tr w:rsidR="002207D3" w14:paraId="1678E8E9" w14:textId="77777777">
        <w:trPr>
          <w:trHeight w:val="278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F42AC0" w14:textId="77777777" w:rsidR="002207D3" w:rsidRDefault="00E97AB9">
            <w:pPr>
              <w:spacing w:after="0"/>
              <w:ind w:left="3" w:firstLine="0"/>
            </w:pPr>
            <w:proofErr w:type="spellStart"/>
            <w:r>
              <w:t>Ensa</w:t>
            </w:r>
            <w:proofErr w:type="spellEnd"/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18F91E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057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19C6EB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690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F1091A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2965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F6FB38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10362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1065D7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33589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1FC26B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29810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72707D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187390 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5261A5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37870 </w:t>
            </w:r>
          </w:p>
        </w:tc>
      </w:tr>
      <w:tr w:rsidR="002207D3" w14:paraId="11D6EF37" w14:textId="77777777">
        <w:trPr>
          <w:trHeight w:val="278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8BF0C3" w14:textId="77777777" w:rsidR="002207D3" w:rsidRDefault="00E97AB9">
            <w:pPr>
              <w:spacing w:after="0"/>
              <w:ind w:left="3" w:firstLine="0"/>
            </w:pPr>
            <w:proofErr w:type="spellStart"/>
            <w:r>
              <w:t>Lorl</w:t>
            </w:r>
            <w:proofErr w:type="spellEnd"/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A03293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5009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C0DAB0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27400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926F00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44806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B91D68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18132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A9E06A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39750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134735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6585 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9F8A1B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0175 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81FD16" w14:textId="77777777" w:rsidR="002207D3" w:rsidRDefault="00E97AB9">
            <w:pPr>
              <w:spacing w:after="0"/>
              <w:ind w:left="0" w:right="56" w:firstLine="0"/>
              <w:jc w:val="right"/>
            </w:pPr>
            <w:r>
              <w:t xml:space="preserve">0.000010 </w:t>
            </w:r>
          </w:p>
        </w:tc>
      </w:tr>
    </w:tbl>
    <w:p w14:paraId="0F7AE541" w14:textId="757ED175" w:rsidR="002207D3" w:rsidRDefault="002207D3">
      <w:pPr>
        <w:ind w:left="600"/>
      </w:pPr>
    </w:p>
    <w:sectPr w:rsidR="002207D3">
      <w:pgSz w:w="16837" w:h="2381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D9F3A" w14:textId="77777777" w:rsidR="00E97AB9" w:rsidRDefault="00E97AB9" w:rsidP="00BE72B3">
      <w:pPr>
        <w:spacing w:after="0" w:line="240" w:lineRule="auto"/>
      </w:pPr>
      <w:r>
        <w:separator/>
      </w:r>
    </w:p>
  </w:endnote>
  <w:endnote w:type="continuationSeparator" w:id="0">
    <w:p w14:paraId="0BA1AD19" w14:textId="77777777" w:rsidR="00E97AB9" w:rsidRDefault="00E97AB9" w:rsidP="00BE7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9668F" w14:textId="77777777" w:rsidR="00E97AB9" w:rsidRDefault="00E97AB9" w:rsidP="00BE72B3">
      <w:pPr>
        <w:spacing w:after="0" w:line="240" w:lineRule="auto"/>
      </w:pPr>
      <w:r>
        <w:separator/>
      </w:r>
    </w:p>
  </w:footnote>
  <w:footnote w:type="continuationSeparator" w:id="0">
    <w:p w14:paraId="4ED025C4" w14:textId="77777777" w:rsidR="00E97AB9" w:rsidRDefault="00E97AB9" w:rsidP="00BE72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7D3"/>
    <w:rsid w:val="002207D3"/>
    <w:rsid w:val="00BE72B3"/>
    <w:rsid w:val="00E97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350AF"/>
  <w15:docId w15:val="{C766052D-0490-429C-A0B3-E09027FB6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" w:line="259" w:lineRule="auto"/>
      <w:ind w:left="615" w:hanging="10"/>
    </w:pPr>
    <w:rPr>
      <w:rFonts w:ascii="Times New Roman" w:eastAsia="Times New Roman" w:hAnsi="Times New Roman" w:cs="Times New Roman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BE72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72B3"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72B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72B3"/>
    <w:rPr>
      <w:rFonts w:ascii="Times New Roman" w:eastAsia="Times New Roman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科海</dc:creator>
  <cp:keywords/>
  <cp:lastModifiedBy>林 科海</cp:lastModifiedBy>
  <cp:revision>2</cp:revision>
  <dcterms:created xsi:type="dcterms:W3CDTF">2022-02-19T08:08:00Z</dcterms:created>
  <dcterms:modified xsi:type="dcterms:W3CDTF">2022-02-19T08:08:00Z</dcterms:modified>
</cp:coreProperties>
</file>